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871" w:rsidRPr="00113A35" w:rsidRDefault="008D6871" w:rsidP="002D1624">
      <w:pPr>
        <w:spacing w:before="240" w:after="60"/>
        <w:jc w:val="left"/>
        <w:rPr>
          <w:rFonts w:ascii="Times New Roman" w:eastAsiaTheme="minorEastAsia" w:hAnsi="Times New Roman"/>
          <w:bCs/>
          <w:kern w:val="0"/>
          <w:szCs w:val="21"/>
          <w:lang w:val="en-GB"/>
        </w:rPr>
      </w:pPr>
      <w:bookmarkStart w:id="0" w:name="_GoBack"/>
      <w:r w:rsidRPr="00113A35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 xml:space="preserve">Table S2 The qPCR primers used for verification of the differentially expressed genes of the AA broiler </w:t>
      </w:r>
      <w:r w:rsidR="00B52DD3" w:rsidRPr="00113A35">
        <w:rPr>
          <w:rFonts w:ascii="Times New Roman" w:eastAsiaTheme="minorEastAsia" w:hAnsi="Times New Roman"/>
          <w:b/>
          <w:bCs/>
          <w:kern w:val="0"/>
          <w:szCs w:val="21"/>
          <w:lang w:val="en-GB"/>
        </w:rPr>
        <w:t xml:space="preserve">breast muscle </w:t>
      </w:r>
      <w:r w:rsidRPr="00113A35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>tissues</w:t>
      </w:r>
      <w:r w:rsidR="00B52DD3" w:rsidRPr="00113A35">
        <w:rPr>
          <w:rFonts w:ascii="Times New Roman" w:eastAsiaTheme="minorEastAsia" w:hAnsi="Times New Roman"/>
          <w:bCs/>
          <w:kern w:val="0"/>
          <w:szCs w:val="21"/>
          <w:lang w:val="en-GB"/>
        </w:rPr>
        <w:t>.</w:t>
      </w:r>
    </w:p>
    <w:tbl>
      <w:tblPr>
        <w:tblpPr w:leftFromText="180" w:rightFromText="180" w:vertAnchor="text" w:horzAnchor="margin" w:tblpXSpec="center" w:tblpY="138"/>
        <w:tblW w:w="8789" w:type="dxa"/>
        <w:tblLayout w:type="fixed"/>
        <w:tblLook w:val="0000" w:firstRow="0" w:lastRow="0" w:firstColumn="0" w:lastColumn="0" w:noHBand="0" w:noVBand="0"/>
      </w:tblPr>
      <w:tblGrid>
        <w:gridCol w:w="1418"/>
        <w:gridCol w:w="1843"/>
        <w:gridCol w:w="4252"/>
        <w:gridCol w:w="1276"/>
      </w:tblGrid>
      <w:tr w:rsidR="00113A35" w:rsidRPr="00113A35" w:rsidTr="0027188E">
        <w:trPr>
          <w:trHeight w:val="315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6B9" w:rsidRPr="00113A35" w:rsidRDefault="003D76B9" w:rsidP="006F670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b/>
                <w:kern w:val="0"/>
                <w:sz w:val="20"/>
                <w:szCs w:val="21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6B9" w:rsidRPr="00113A35" w:rsidRDefault="003D76B9" w:rsidP="00361B3D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1"/>
              </w:rPr>
            </w:pPr>
            <w:r w:rsidRPr="00113A35">
              <w:rPr>
                <w:rFonts w:ascii="Times New Roman" w:hAnsi="Times New Roman"/>
                <w:b/>
                <w:sz w:val="20"/>
                <w:szCs w:val="21"/>
              </w:rPr>
              <w:t>Accession no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6B9" w:rsidRPr="00113A35" w:rsidRDefault="003D76B9" w:rsidP="0027188E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1"/>
              </w:rPr>
            </w:pPr>
            <w:r w:rsidRPr="00113A35">
              <w:rPr>
                <w:rFonts w:ascii="Times New Roman" w:hAnsi="Times New Roman"/>
                <w:b/>
                <w:sz w:val="20"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6B9" w:rsidRPr="00113A35" w:rsidRDefault="003D76B9" w:rsidP="00EC7E8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b/>
                <w:kern w:val="0"/>
                <w:sz w:val="20"/>
                <w:szCs w:val="21"/>
              </w:rPr>
              <w:t>Product size</w:t>
            </w:r>
            <w:r w:rsidR="00EC7E8C" w:rsidRPr="00113A35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 (</w:t>
            </w:r>
            <w:r w:rsidRPr="00113A35">
              <w:rPr>
                <w:rFonts w:ascii="Times New Roman" w:hAnsi="Times New Roman"/>
                <w:b/>
                <w:kern w:val="0"/>
                <w:sz w:val="20"/>
                <w:szCs w:val="21"/>
              </w:rPr>
              <w:t>bp</w:t>
            </w:r>
            <w:r w:rsidR="00EC7E8C" w:rsidRPr="00113A35">
              <w:rPr>
                <w:rFonts w:ascii="Times New Roman" w:hAnsi="Times New Roman"/>
                <w:b/>
                <w:kern w:val="0"/>
                <w:sz w:val="20"/>
                <w:szCs w:val="21"/>
              </w:rPr>
              <w:t>)</w:t>
            </w:r>
          </w:p>
        </w:tc>
      </w:tr>
      <w:tr w:rsidR="00113A35" w:rsidRPr="00113A35" w:rsidTr="0027188E">
        <w:trPr>
          <w:trHeight w:val="49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D76B9" w:rsidRPr="00113A35" w:rsidRDefault="003D76B9" w:rsidP="006F670B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D76B9" w:rsidRPr="00113A35" w:rsidRDefault="003D76B9" w:rsidP="003D76B9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204305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3D76B9" w:rsidRPr="00113A35" w:rsidRDefault="003D76B9" w:rsidP="006F67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CACTGTCAAGGCTGAGAACGG-3'</w:t>
            </w:r>
          </w:p>
          <w:p w:rsidR="003D76B9" w:rsidRPr="00113A35" w:rsidRDefault="003D76B9" w:rsidP="006F67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AGATGATAACACGCTTAGCACCA-3'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76B9" w:rsidRPr="00113A35" w:rsidRDefault="003D76B9" w:rsidP="0071004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92</w:t>
            </w:r>
          </w:p>
        </w:tc>
      </w:tr>
      <w:tr w:rsidR="00113A35" w:rsidRPr="00113A35" w:rsidTr="0027188E">
        <w:trPr>
          <w:trHeight w:val="54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FBXO32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030956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TTCGCAAACGGCTAATCCT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CGTGTCACCATACTGCTCCTT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06</w:t>
            </w:r>
          </w:p>
        </w:tc>
      </w:tr>
      <w:tr w:rsidR="00113A35" w:rsidRPr="00113A35" w:rsidTr="0027188E">
        <w:trPr>
          <w:trHeight w:val="54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TPM2</w:t>
            </w:r>
          </w:p>
        </w:tc>
        <w:tc>
          <w:tcPr>
            <w:tcW w:w="1843" w:type="dxa"/>
            <w:vAlign w:val="center"/>
          </w:tcPr>
          <w:p w:rsidR="00E806AA" w:rsidRPr="00113A35" w:rsidRDefault="00EA0A9E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205446.1</w:t>
            </w:r>
          </w:p>
        </w:tc>
        <w:tc>
          <w:tcPr>
            <w:tcW w:w="4252" w:type="dxa"/>
            <w:vAlign w:val="center"/>
          </w:tcPr>
          <w:p w:rsidR="00655C38" w:rsidRPr="00113A35" w:rsidRDefault="00655C38" w:rsidP="00655C38">
            <w:pPr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</w:t>
            </w:r>
            <w:r w:rsidRPr="00113A35">
              <w:rPr>
                <w:rFonts w:ascii="Times New Roman" w:hAnsi="Times New Roman"/>
                <w:sz w:val="20"/>
                <w:szCs w:val="21"/>
              </w:rPr>
              <w:t>TTTGCTGAGCGGTCTGTGGC</w:t>
            </w:r>
          </w:p>
          <w:p w:rsidR="00E806AA" w:rsidRPr="00113A35" w:rsidRDefault="00655C38" w:rsidP="00655C38">
            <w:pPr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</w:t>
            </w:r>
            <w:r w:rsidRPr="00113A35">
              <w:rPr>
                <w:rFonts w:ascii="Times New Roman" w:hAnsi="Times New Roman"/>
                <w:sz w:val="20"/>
                <w:szCs w:val="21"/>
              </w:rPr>
              <w:t>GCTCCTCGCTGATGGCTTTGT</w:t>
            </w:r>
          </w:p>
        </w:tc>
        <w:tc>
          <w:tcPr>
            <w:tcW w:w="1276" w:type="dxa"/>
            <w:vAlign w:val="center"/>
          </w:tcPr>
          <w:p w:rsidR="00E806AA" w:rsidRPr="00113A35" w:rsidRDefault="00655C38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00</w:t>
            </w:r>
          </w:p>
        </w:tc>
      </w:tr>
      <w:tr w:rsidR="00113A35" w:rsidRPr="00113A35" w:rsidTr="0027188E">
        <w:trPr>
          <w:trHeight w:val="54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ASB2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XM_015287761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CAACAGCCACAACCCTCCCT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CCATCCCTGATTGCTGCTAC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78</w:t>
            </w:r>
          </w:p>
        </w:tc>
      </w:tr>
      <w:tr w:rsidR="00113A35" w:rsidRPr="00113A35" w:rsidTr="0027188E">
        <w:trPr>
          <w:trHeight w:val="54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GLUL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205493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GGAGGAACCAACGCAGAAGT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CCCGGTGGAGGATGAAACG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14</w:t>
            </w:r>
          </w:p>
        </w:tc>
      </w:tr>
      <w:tr w:rsidR="00113A35" w:rsidRPr="00113A35" w:rsidTr="0027188E">
        <w:trPr>
          <w:trHeight w:val="54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CTSL2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168009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ATGAAGACTGTCGCTACAAG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CACTGGACCCACAGATGCT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18</w:t>
            </w:r>
          </w:p>
        </w:tc>
      </w:tr>
      <w:tr w:rsidR="00113A35" w:rsidRPr="00113A35" w:rsidTr="0027188E">
        <w:trPr>
          <w:trHeight w:val="373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ACSL1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012578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ATACAGGCAAGTTTGGGAG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CCAGGCATTGACAGTGAGC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63</w:t>
            </w:r>
          </w:p>
        </w:tc>
      </w:tr>
      <w:tr w:rsidR="00113A35" w:rsidRPr="00113A35" w:rsidTr="0027188E">
        <w:trPr>
          <w:trHeight w:val="249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CD36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030731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GGGAAGGTTACTGCGATTT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CACGGTCTTACTGGTCTGGT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42</w:t>
            </w:r>
          </w:p>
        </w:tc>
      </w:tr>
      <w:tr w:rsidR="00113A35" w:rsidRPr="00113A35" w:rsidTr="0027188E">
        <w:trPr>
          <w:trHeight w:val="375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CREB5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XM_004939382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GACAGCCTATGCCAGCCTCTAT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AGTCAGTGCTGCCTTCAATCTCA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211</w:t>
            </w:r>
          </w:p>
        </w:tc>
      </w:tr>
      <w:tr w:rsidR="00113A35" w:rsidRPr="00113A35" w:rsidTr="0027188E">
        <w:trPr>
          <w:trHeight w:val="734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PTER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XM_015281996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CAGGAGATAGATGCCGTGAG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GTTTGAGAAGAATGCGTGGA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89</w:t>
            </w:r>
          </w:p>
        </w:tc>
      </w:tr>
      <w:tr w:rsidR="00113A35" w:rsidRPr="00113A35" w:rsidTr="0027188E">
        <w:trPr>
          <w:trHeight w:val="68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AMPD1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XM_004935003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ACCGTGCCTTGTGCATCCG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CCAGCATCACTTGCCCTCC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20</w:t>
            </w:r>
          </w:p>
        </w:tc>
      </w:tr>
      <w:tr w:rsidR="00113A35" w:rsidRPr="00113A35" w:rsidTr="0027188E">
        <w:trPr>
          <w:trHeight w:val="241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ASB12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277670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CCCTCTGGCAGCATCTACAACA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GTAAAGCGGACCGGAACAAG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66</w:t>
            </w:r>
          </w:p>
        </w:tc>
      </w:tr>
      <w:tr w:rsidR="00113A35" w:rsidRPr="00113A35" w:rsidTr="0027188E">
        <w:trPr>
          <w:trHeight w:val="353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KSR1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XM_015295862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AGGCACCTGCTTGCAGAAT 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AAGATGGCGTGGAAGAAGTTGTA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214</w:t>
            </w:r>
          </w:p>
        </w:tc>
      </w:tr>
      <w:tr w:rsidR="00113A35" w:rsidRPr="00113A35" w:rsidTr="0027188E">
        <w:trPr>
          <w:trHeight w:val="305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ACTC1</w:t>
            </w:r>
          </w:p>
        </w:tc>
        <w:tc>
          <w:tcPr>
            <w:tcW w:w="1843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079481</w:t>
            </w:r>
          </w:p>
        </w:tc>
        <w:tc>
          <w:tcPr>
            <w:tcW w:w="4252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GGCAGGGATCTGACCGACTA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TCCAGGGAGGATGACGAAGC-3'</w:t>
            </w:r>
          </w:p>
        </w:tc>
        <w:tc>
          <w:tcPr>
            <w:tcW w:w="1276" w:type="dxa"/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68</w:t>
            </w:r>
          </w:p>
        </w:tc>
      </w:tr>
      <w:tr w:rsidR="00113A35" w:rsidRPr="00113A35" w:rsidTr="0027188E">
        <w:trPr>
          <w:trHeight w:val="426"/>
        </w:trPr>
        <w:tc>
          <w:tcPr>
            <w:tcW w:w="1418" w:type="dxa"/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LIMS1</w:t>
            </w:r>
          </w:p>
        </w:tc>
        <w:tc>
          <w:tcPr>
            <w:tcW w:w="1843" w:type="dxa"/>
            <w:vAlign w:val="center"/>
          </w:tcPr>
          <w:p w:rsidR="00E806AA" w:rsidRPr="00113A35" w:rsidRDefault="00EA0A9E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001001766.1</w:t>
            </w:r>
          </w:p>
        </w:tc>
        <w:tc>
          <w:tcPr>
            <w:tcW w:w="4252" w:type="dxa"/>
            <w:vAlign w:val="center"/>
          </w:tcPr>
          <w:p w:rsidR="00E806AA" w:rsidRPr="00113A35" w:rsidRDefault="00655C38" w:rsidP="00655C38">
            <w:pPr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</w:t>
            </w:r>
            <w:r w:rsidRPr="00113A35">
              <w:rPr>
                <w:rFonts w:ascii="Times New Roman" w:hAnsi="Times New Roman"/>
                <w:sz w:val="20"/>
                <w:szCs w:val="21"/>
              </w:rPr>
              <w:t>AAGCCATTCCTGGGTCATCG</w:t>
            </w:r>
          </w:p>
          <w:p w:rsidR="00655C38" w:rsidRPr="00113A35" w:rsidRDefault="00655C38" w:rsidP="00655C38">
            <w:pPr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</w:t>
            </w:r>
            <w:r w:rsidRPr="00113A35">
              <w:rPr>
                <w:rFonts w:ascii="Times New Roman" w:hAnsi="Times New Roman"/>
                <w:sz w:val="20"/>
                <w:szCs w:val="21"/>
              </w:rPr>
              <w:t>TCACGCACCACGCCTTATTC</w:t>
            </w:r>
          </w:p>
        </w:tc>
        <w:tc>
          <w:tcPr>
            <w:tcW w:w="1276" w:type="dxa"/>
            <w:vAlign w:val="center"/>
          </w:tcPr>
          <w:p w:rsidR="00E806AA" w:rsidRPr="00113A35" w:rsidRDefault="00655C38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51</w:t>
            </w:r>
          </w:p>
        </w:tc>
      </w:tr>
      <w:tr w:rsidR="00113A35" w:rsidRPr="00113A35" w:rsidTr="0027188E">
        <w:trPr>
          <w:trHeight w:val="42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13A35">
              <w:rPr>
                <w:rFonts w:ascii="Times New Roman" w:hAnsi="Times New Roman"/>
                <w:i/>
                <w:sz w:val="20"/>
                <w:szCs w:val="21"/>
              </w:rPr>
              <w:t>SNC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sz w:val="20"/>
                <w:szCs w:val="21"/>
              </w:rPr>
              <w:t>NM_204672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GCAGTGGTAGCCAGCGTGAA-3'</w:t>
            </w:r>
          </w:p>
          <w:p w:rsidR="00E806AA" w:rsidRPr="00113A35" w:rsidRDefault="00E806AA" w:rsidP="00E806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5'-GCGGAGCCAGGTCCTCCTTT-3'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06AA" w:rsidRPr="00113A35" w:rsidRDefault="00E806AA" w:rsidP="00E806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113A35">
              <w:rPr>
                <w:rFonts w:ascii="Times New Roman" w:hAnsi="Times New Roman"/>
                <w:kern w:val="0"/>
                <w:sz w:val="20"/>
                <w:szCs w:val="21"/>
              </w:rPr>
              <w:t>104</w:t>
            </w:r>
          </w:p>
        </w:tc>
      </w:tr>
    </w:tbl>
    <w:p w:rsidR="000269F3" w:rsidRPr="00113A35" w:rsidRDefault="000269F3" w:rsidP="006F670B">
      <w:pPr>
        <w:rPr>
          <w:rFonts w:ascii="Times New Roman" w:hAnsi="Times New Roman"/>
          <w:szCs w:val="21"/>
        </w:rPr>
      </w:pPr>
    </w:p>
    <w:p w:rsidR="00B64DC4" w:rsidRPr="00113A35" w:rsidRDefault="00B64DC4" w:rsidP="00135067">
      <w:pPr>
        <w:jc w:val="left"/>
        <w:rPr>
          <w:rFonts w:ascii="Times New Roman" w:hAnsi="Times New Roman"/>
          <w:szCs w:val="21"/>
        </w:rPr>
      </w:pPr>
      <w:bookmarkStart w:id="1" w:name="OLE_LINK1"/>
      <w:r w:rsidRPr="00113A35">
        <w:rPr>
          <w:rFonts w:ascii="Times New Roman" w:hAnsi="Times New Roman"/>
          <w:i/>
          <w:szCs w:val="21"/>
        </w:rPr>
        <w:t>GAPDH</w:t>
      </w:r>
      <w:bookmarkEnd w:id="1"/>
      <w:r w:rsidRPr="00113A35">
        <w:rPr>
          <w:rFonts w:ascii="Times New Roman" w:hAnsi="Times New Roman"/>
          <w:szCs w:val="21"/>
        </w:rPr>
        <w:t xml:space="preserve"> = glyceraldehyde-3-phosphate dehydrogenase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FBXO32</w:t>
      </w:r>
      <w:r w:rsidRPr="00113A35">
        <w:rPr>
          <w:rFonts w:ascii="Times New Roman" w:hAnsi="Times New Roman"/>
          <w:szCs w:val="21"/>
        </w:rPr>
        <w:t xml:space="preserve"> = F-box protein 32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TPM2</w:t>
      </w:r>
      <w:r w:rsidRPr="00113A35">
        <w:rPr>
          <w:rFonts w:ascii="Times New Roman" w:hAnsi="Times New Roman"/>
          <w:szCs w:val="21"/>
        </w:rPr>
        <w:t xml:space="preserve"> = tropomyosin 2 (beta)</w:t>
      </w:r>
    </w:p>
    <w:p w:rsidR="00FD1670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ASB2</w:t>
      </w:r>
      <w:r w:rsidRPr="00113A35">
        <w:rPr>
          <w:rFonts w:ascii="Times New Roman" w:hAnsi="Times New Roman"/>
          <w:szCs w:val="21"/>
        </w:rPr>
        <w:t xml:space="preserve"> = ankyrin repeat and SOCS box containing 2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GLUL</w:t>
      </w:r>
      <w:r w:rsidRPr="00113A35">
        <w:rPr>
          <w:rFonts w:ascii="Times New Roman" w:hAnsi="Times New Roman"/>
          <w:szCs w:val="21"/>
        </w:rPr>
        <w:t xml:space="preserve"> = glutamate-ammonia ligase</w:t>
      </w:r>
    </w:p>
    <w:p w:rsidR="00656E49" w:rsidRPr="00113A35" w:rsidRDefault="00656E49" w:rsidP="00135067">
      <w:pPr>
        <w:ind w:left="1050" w:hangingChars="500" w:hanging="1050"/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lastRenderedPageBreak/>
        <w:t>CTSL2</w:t>
      </w:r>
      <w:r w:rsidRPr="00113A35">
        <w:rPr>
          <w:rFonts w:ascii="Times New Roman" w:hAnsi="Times New Roman"/>
          <w:szCs w:val="21"/>
        </w:rPr>
        <w:t xml:space="preserve"> </w:t>
      </w:r>
      <w:r w:rsidR="00FD1670" w:rsidRPr="00113A35">
        <w:rPr>
          <w:rFonts w:ascii="Times New Roman" w:hAnsi="Times New Roman"/>
          <w:szCs w:val="21"/>
        </w:rPr>
        <w:t>= cathepsin L2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ACSL1</w:t>
      </w:r>
      <w:r w:rsidRPr="00113A35">
        <w:rPr>
          <w:rFonts w:ascii="Times New Roman" w:hAnsi="Times New Roman"/>
          <w:szCs w:val="21"/>
        </w:rPr>
        <w:t xml:space="preserve"> = acyl-CoA synthetase long-chain family member 1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CD36</w:t>
      </w:r>
      <w:r w:rsidRPr="00113A35">
        <w:rPr>
          <w:rFonts w:ascii="Times New Roman" w:hAnsi="Times New Roman"/>
          <w:szCs w:val="21"/>
        </w:rPr>
        <w:t xml:space="preserve"> = CD36 molecule (thrombospondin receptor)</w:t>
      </w:r>
    </w:p>
    <w:p w:rsidR="00FD1670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CREB5</w:t>
      </w:r>
      <w:r w:rsidRPr="00113A35">
        <w:rPr>
          <w:rFonts w:ascii="Times New Roman" w:hAnsi="Times New Roman"/>
          <w:szCs w:val="21"/>
        </w:rPr>
        <w:t xml:space="preserve"> = cAMP responsive element binding protein 5</w:t>
      </w:r>
    </w:p>
    <w:p w:rsidR="00FD1670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PTER</w:t>
      </w:r>
      <w:r w:rsidRPr="00113A35">
        <w:rPr>
          <w:rFonts w:ascii="Times New Roman" w:hAnsi="Times New Roman"/>
          <w:szCs w:val="21"/>
        </w:rPr>
        <w:t xml:space="preserve"> = phosphotriesterase related</w:t>
      </w:r>
    </w:p>
    <w:p w:rsidR="00FD1670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AMPD1</w:t>
      </w:r>
      <w:r w:rsidRPr="00113A35">
        <w:rPr>
          <w:rFonts w:ascii="Times New Roman" w:hAnsi="Times New Roman"/>
          <w:szCs w:val="21"/>
        </w:rPr>
        <w:t xml:space="preserve"> = adenosine monophosphate deaminase 1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ASB12</w:t>
      </w:r>
      <w:r w:rsidRPr="00113A35">
        <w:rPr>
          <w:rFonts w:ascii="Times New Roman" w:hAnsi="Times New Roman"/>
          <w:szCs w:val="21"/>
        </w:rPr>
        <w:t xml:space="preserve"> = ankyrin repeat and SOCS box containing 12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KSR1</w:t>
      </w:r>
      <w:r w:rsidRPr="00113A35">
        <w:rPr>
          <w:rFonts w:ascii="Times New Roman" w:hAnsi="Times New Roman"/>
          <w:szCs w:val="21"/>
        </w:rPr>
        <w:t xml:space="preserve"> = kinase suppressor of ras 1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ACTC1</w:t>
      </w:r>
      <w:r w:rsidRPr="00113A35">
        <w:rPr>
          <w:rFonts w:ascii="Times New Roman" w:hAnsi="Times New Roman"/>
          <w:szCs w:val="21"/>
        </w:rPr>
        <w:t xml:space="preserve"> = actin, alpha, cardiac muscle 1</w:t>
      </w:r>
    </w:p>
    <w:p w:rsidR="00656E49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LIMS1</w:t>
      </w:r>
      <w:r w:rsidRPr="00113A35">
        <w:rPr>
          <w:rFonts w:ascii="Times New Roman" w:hAnsi="Times New Roman"/>
          <w:szCs w:val="21"/>
        </w:rPr>
        <w:t xml:space="preserve"> = LIM and senescent cell antigen-like domains 1</w:t>
      </w:r>
    </w:p>
    <w:p w:rsidR="009E1896" w:rsidRPr="00113A35" w:rsidRDefault="00656E49" w:rsidP="00135067">
      <w:pPr>
        <w:jc w:val="left"/>
        <w:rPr>
          <w:rFonts w:ascii="Times New Roman" w:hAnsi="Times New Roman"/>
          <w:szCs w:val="21"/>
        </w:rPr>
      </w:pPr>
      <w:r w:rsidRPr="00113A35">
        <w:rPr>
          <w:rFonts w:ascii="Times New Roman" w:hAnsi="Times New Roman"/>
          <w:i/>
          <w:szCs w:val="21"/>
        </w:rPr>
        <w:t>SNCG</w:t>
      </w:r>
      <w:r w:rsidRPr="00113A35">
        <w:rPr>
          <w:rFonts w:ascii="Times New Roman" w:hAnsi="Times New Roman"/>
          <w:szCs w:val="21"/>
        </w:rPr>
        <w:t xml:space="preserve"> = synuclein, gamma (breast cancer-specific protein 1)</w:t>
      </w:r>
    </w:p>
    <w:bookmarkEnd w:id="0"/>
    <w:p w:rsidR="00DD37F8" w:rsidRPr="00113A35" w:rsidRDefault="00DD37F8">
      <w:pPr>
        <w:widowControl/>
        <w:jc w:val="left"/>
        <w:rPr>
          <w:rFonts w:ascii="Times New Roman" w:hAnsi="Times New Roman"/>
          <w:szCs w:val="21"/>
        </w:rPr>
      </w:pPr>
    </w:p>
    <w:sectPr w:rsidR="00DD37F8" w:rsidRPr="0011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B0A" w:rsidRDefault="00A95B0A" w:rsidP="008D6871">
      <w:r>
        <w:separator/>
      </w:r>
    </w:p>
  </w:endnote>
  <w:endnote w:type="continuationSeparator" w:id="0">
    <w:p w:rsidR="00A95B0A" w:rsidRDefault="00A95B0A" w:rsidP="008D6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B0A" w:rsidRDefault="00A95B0A" w:rsidP="008D6871">
      <w:r>
        <w:separator/>
      </w:r>
    </w:p>
  </w:footnote>
  <w:footnote w:type="continuationSeparator" w:id="0">
    <w:p w:rsidR="00A95B0A" w:rsidRDefault="00A95B0A" w:rsidP="008D6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76090"/>
    <w:multiLevelType w:val="hybridMultilevel"/>
    <w:tmpl w:val="6186C6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53"/>
    <w:rsid w:val="00006C04"/>
    <w:rsid w:val="00024356"/>
    <w:rsid w:val="000269F3"/>
    <w:rsid w:val="00032639"/>
    <w:rsid w:val="00042E53"/>
    <w:rsid w:val="00085AC0"/>
    <w:rsid w:val="000B3E95"/>
    <w:rsid w:val="000E1E39"/>
    <w:rsid w:val="00113A35"/>
    <w:rsid w:val="00117DCA"/>
    <w:rsid w:val="00135067"/>
    <w:rsid w:val="00170784"/>
    <w:rsid w:val="0017624F"/>
    <w:rsid w:val="001F663C"/>
    <w:rsid w:val="0027188E"/>
    <w:rsid w:val="002C0AAF"/>
    <w:rsid w:val="002D1624"/>
    <w:rsid w:val="0030070B"/>
    <w:rsid w:val="00322B79"/>
    <w:rsid w:val="00361B3D"/>
    <w:rsid w:val="003B38A0"/>
    <w:rsid w:val="003D76B9"/>
    <w:rsid w:val="003F37F4"/>
    <w:rsid w:val="00404046"/>
    <w:rsid w:val="00461CDF"/>
    <w:rsid w:val="00472712"/>
    <w:rsid w:val="004C31AA"/>
    <w:rsid w:val="004D6715"/>
    <w:rsid w:val="00525844"/>
    <w:rsid w:val="005346A3"/>
    <w:rsid w:val="00545ECA"/>
    <w:rsid w:val="00592DEC"/>
    <w:rsid w:val="005E11B1"/>
    <w:rsid w:val="00655C38"/>
    <w:rsid w:val="00656E49"/>
    <w:rsid w:val="006A7853"/>
    <w:rsid w:val="006F670B"/>
    <w:rsid w:val="00710044"/>
    <w:rsid w:val="007C622E"/>
    <w:rsid w:val="007F1820"/>
    <w:rsid w:val="00820302"/>
    <w:rsid w:val="008D6871"/>
    <w:rsid w:val="008F4256"/>
    <w:rsid w:val="00961941"/>
    <w:rsid w:val="009E08E9"/>
    <w:rsid w:val="009E1896"/>
    <w:rsid w:val="00A66013"/>
    <w:rsid w:val="00A95B0A"/>
    <w:rsid w:val="00B52DD3"/>
    <w:rsid w:val="00B62D52"/>
    <w:rsid w:val="00B64DC4"/>
    <w:rsid w:val="00B903D6"/>
    <w:rsid w:val="00BC780E"/>
    <w:rsid w:val="00BD5257"/>
    <w:rsid w:val="00C11B1E"/>
    <w:rsid w:val="00C94C65"/>
    <w:rsid w:val="00CC21B7"/>
    <w:rsid w:val="00CD5BFB"/>
    <w:rsid w:val="00D93FC4"/>
    <w:rsid w:val="00DA231C"/>
    <w:rsid w:val="00DC769B"/>
    <w:rsid w:val="00DD37F8"/>
    <w:rsid w:val="00E100DE"/>
    <w:rsid w:val="00E76E84"/>
    <w:rsid w:val="00E806AA"/>
    <w:rsid w:val="00E847E1"/>
    <w:rsid w:val="00EA0A9E"/>
    <w:rsid w:val="00EA4AB4"/>
    <w:rsid w:val="00EB6DCE"/>
    <w:rsid w:val="00EC7E8C"/>
    <w:rsid w:val="00ED798A"/>
    <w:rsid w:val="00F142B0"/>
    <w:rsid w:val="00F67336"/>
    <w:rsid w:val="00F8008D"/>
    <w:rsid w:val="00FB3907"/>
    <w:rsid w:val="00FC3E1E"/>
    <w:rsid w:val="00FD1670"/>
    <w:rsid w:val="00FE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68C8E1-0EBF-4030-B4B3-082C6946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D68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8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8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871"/>
    <w:rPr>
      <w:sz w:val="18"/>
      <w:szCs w:val="18"/>
    </w:rPr>
  </w:style>
  <w:style w:type="table" w:styleId="a7">
    <w:name w:val="Table Grid"/>
    <w:basedOn w:val="a1"/>
    <w:uiPriority w:val="59"/>
    <w:rsid w:val="00170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100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宝</dc:creator>
  <cp:keywords/>
  <dc:description/>
  <cp:lastModifiedBy>Yi Bao</cp:lastModifiedBy>
  <cp:revision>40</cp:revision>
  <dcterms:created xsi:type="dcterms:W3CDTF">2015-10-08T10:18:00Z</dcterms:created>
  <dcterms:modified xsi:type="dcterms:W3CDTF">2016-07-19T14:47:00Z</dcterms:modified>
</cp:coreProperties>
</file>